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00" w:type="dxa"/>
        <w:tblLook w:val="04A0" w:firstRow="1" w:lastRow="0" w:firstColumn="1" w:lastColumn="0" w:noHBand="0" w:noVBand="1"/>
      </w:tblPr>
      <w:tblGrid>
        <w:gridCol w:w="1915"/>
        <w:gridCol w:w="2088"/>
        <w:gridCol w:w="1213"/>
        <w:gridCol w:w="1042"/>
        <w:gridCol w:w="948"/>
        <w:gridCol w:w="1214"/>
        <w:gridCol w:w="1580"/>
      </w:tblGrid>
      <w:tr w:rsidR="00C640FD" w:rsidRPr="00C640FD" w:rsidTr="006D49FB">
        <w:trPr>
          <w:trHeight w:val="320"/>
        </w:trPr>
        <w:tc>
          <w:tcPr>
            <w:tcW w:w="84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g 2A: Adolescent morphine exposure blunts weight gain - Analysis of raw weight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fect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m Sq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Sq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DF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nDF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 valu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296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2956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1.351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2.2E-16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3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46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7E-04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4.2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.84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2.7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2.2E-16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2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75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  <w:r w:rsidR="008A0CD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Time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7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64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32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:Time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9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38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06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2.2E-16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:Time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69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ug:Time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 ratio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y 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-Salin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6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y 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-Salin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8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36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y 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-Salin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43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5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1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y 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-Salin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66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5.3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y 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-Salin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91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6.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y 1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-Salin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8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1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43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: Time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 ratio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y 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-Mal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1.0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y 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-Mal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1.4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y 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-Mal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0.5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y 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-Mal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0.6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y 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-Mal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0.4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y 1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-Mal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1.9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: Drug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 ratio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-Salin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-Salin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084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94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C640FD" w:rsidRPr="00C640FD" w:rsidTr="006D49FB">
        <w:trPr>
          <w:trHeight w:val="320"/>
        </w:trPr>
        <w:tc>
          <w:tcPr>
            <w:tcW w:w="100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g 2B: Adolescent morphine exposure blunts weight gain - Analysis of relative weight change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fect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m Sq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Sq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DF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nDF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 valu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4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63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.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6.8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36E-16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83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6.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4.64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2.2E-16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49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Time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8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79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:Time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6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3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96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2.2E-16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:Time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42</w:t>
            </w:r>
            <w:r w:rsidR="008A0CD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ug:Time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 ratio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y 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-Salin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y 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-Salin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9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6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y 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-Salin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7.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0.6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y 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-Salin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8.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2.4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y 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-Salin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9.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4.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C640FD" w:rsidRPr="00C640FD" w:rsidTr="00C640FD">
        <w:trPr>
          <w:trHeight w:val="320"/>
        </w:trPr>
        <w:tc>
          <w:tcPr>
            <w:tcW w:w="19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y 12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phine-Salin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87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0FD" w:rsidRPr="00C640FD" w:rsidRDefault="00C640FD" w:rsidP="00C640F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40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</w:tbl>
    <w:p w:rsidR="00735B51" w:rsidRDefault="00735B51">
      <w:pPr>
        <w:rPr>
          <w:rFonts w:ascii="Arial" w:hAnsi="Arial" w:cs="Arial"/>
        </w:rPr>
      </w:pPr>
    </w:p>
    <w:p w:rsidR="00EF5F70" w:rsidRPr="00735B51" w:rsidRDefault="00EF5F70" w:rsidP="00EF5F70">
      <w:pPr>
        <w:rPr>
          <w:rFonts w:ascii="Arial" w:hAnsi="Arial" w:cs="Arial"/>
          <w:sz w:val="20"/>
          <w:szCs w:val="20"/>
        </w:rPr>
      </w:pPr>
      <w:r w:rsidRPr="00735B51">
        <w:rPr>
          <w:rFonts w:ascii="Arial" w:hAnsi="Arial" w:cs="Arial"/>
          <w:sz w:val="20"/>
          <w:szCs w:val="20"/>
        </w:rPr>
        <w:t>Drug = saline or morphine</w:t>
      </w:r>
      <w:r>
        <w:rPr>
          <w:rFonts w:ascii="Arial" w:hAnsi="Arial" w:cs="Arial"/>
          <w:sz w:val="20"/>
          <w:szCs w:val="20"/>
        </w:rPr>
        <w:t xml:space="preserve">. </w:t>
      </w:r>
    </w:p>
    <w:p w:rsidR="00950668" w:rsidRPr="00735B51" w:rsidRDefault="00950668">
      <w:pPr>
        <w:rPr>
          <w:rFonts w:ascii="Arial" w:hAnsi="Arial" w:cs="Arial"/>
          <w:sz w:val="20"/>
          <w:szCs w:val="20"/>
        </w:rPr>
      </w:pPr>
    </w:p>
    <w:sectPr w:rsidR="00950668" w:rsidRPr="00735B51" w:rsidSect="00C640F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E57E0" w:rsidRDefault="005E57E0" w:rsidP="00735B51">
      <w:r>
        <w:separator/>
      </w:r>
    </w:p>
  </w:endnote>
  <w:endnote w:type="continuationSeparator" w:id="0">
    <w:p w:rsidR="005E57E0" w:rsidRDefault="005E57E0" w:rsidP="00735B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E57E0" w:rsidRDefault="005E57E0" w:rsidP="00735B51">
      <w:r>
        <w:separator/>
      </w:r>
    </w:p>
  </w:footnote>
  <w:footnote w:type="continuationSeparator" w:id="0">
    <w:p w:rsidR="005E57E0" w:rsidRDefault="005E57E0" w:rsidP="00735B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0FD"/>
    <w:rsid w:val="00033B34"/>
    <w:rsid w:val="00044341"/>
    <w:rsid w:val="00056E99"/>
    <w:rsid w:val="000815AF"/>
    <w:rsid w:val="00083EAA"/>
    <w:rsid w:val="00087C92"/>
    <w:rsid w:val="000A4223"/>
    <w:rsid w:val="00103439"/>
    <w:rsid w:val="0011423A"/>
    <w:rsid w:val="001379AB"/>
    <w:rsid w:val="001B025D"/>
    <w:rsid w:val="001B7AD9"/>
    <w:rsid w:val="001D0909"/>
    <w:rsid w:val="001D652A"/>
    <w:rsid w:val="00210020"/>
    <w:rsid w:val="00226B57"/>
    <w:rsid w:val="00236056"/>
    <w:rsid w:val="002769CC"/>
    <w:rsid w:val="002B2111"/>
    <w:rsid w:val="002C37B2"/>
    <w:rsid w:val="002C685D"/>
    <w:rsid w:val="002E3C39"/>
    <w:rsid w:val="00320346"/>
    <w:rsid w:val="00326EC5"/>
    <w:rsid w:val="00343127"/>
    <w:rsid w:val="00361932"/>
    <w:rsid w:val="00367E26"/>
    <w:rsid w:val="00397B27"/>
    <w:rsid w:val="003E3318"/>
    <w:rsid w:val="003F5775"/>
    <w:rsid w:val="003F5935"/>
    <w:rsid w:val="00404E65"/>
    <w:rsid w:val="00413EB1"/>
    <w:rsid w:val="00436774"/>
    <w:rsid w:val="0048553B"/>
    <w:rsid w:val="004F27BA"/>
    <w:rsid w:val="00511563"/>
    <w:rsid w:val="0052199B"/>
    <w:rsid w:val="00560FC4"/>
    <w:rsid w:val="00572691"/>
    <w:rsid w:val="00582BEC"/>
    <w:rsid w:val="005D6E7A"/>
    <w:rsid w:val="005E4BDA"/>
    <w:rsid w:val="005E57E0"/>
    <w:rsid w:val="00642481"/>
    <w:rsid w:val="006636FE"/>
    <w:rsid w:val="00683BEB"/>
    <w:rsid w:val="006A6A47"/>
    <w:rsid w:val="006D49FB"/>
    <w:rsid w:val="00735B51"/>
    <w:rsid w:val="007451F6"/>
    <w:rsid w:val="007613ED"/>
    <w:rsid w:val="00792442"/>
    <w:rsid w:val="00792A78"/>
    <w:rsid w:val="0082641F"/>
    <w:rsid w:val="008555B3"/>
    <w:rsid w:val="008654E5"/>
    <w:rsid w:val="00870752"/>
    <w:rsid w:val="00897448"/>
    <w:rsid w:val="008A0CD9"/>
    <w:rsid w:val="00950668"/>
    <w:rsid w:val="00971970"/>
    <w:rsid w:val="009B5EAB"/>
    <w:rsid w:val="009D2764"/>
    <w:rsid w:val="009D6170"/>
    <w:rsid w:val="00A00C3F"/>
    <w:rsid w:val="00A40CF8"/>
    <w:rsid w:val="00A62C4F"/>
    <w:rsid w:val="00A642DE"/>
    <w:rsid w:val="00A95E23"/>
    <w:rsid w:val="00AC366C"/>
    <w:rsid w:val="00B135CE"/>
    <w:rsid w:val="00B208A2"/>
    <w:rsid w:val="00B45658"/>
    <w:rsid w:val="00B464DD"/>
    <w:rsid w:val="00B80AA7"/>
    <w:rsid w:val="00B81A44"/>
    <w:rsid w:val="00B81A9B"/>
    <w:rsid w:val="00B928C8"/>
    <w:rsid w:val="00BD7AA0"/>
    <w:rsid w:val="00BE1DCB"/>
    <w:rsid w:val="00C2168F"/>
    <w:rsid w:val="00C43602"/>
    <w:rsid w:val="00C57D2B"/>
    <w:rsid w:val="00C640FD"/>
    <w:rsid w:val="00C7078F"/>
    <w:rsid w:val="00C7396D"/>
    <w:rsid w:val="00CB5A84"/>
    <w:rsid w:val="00CC34F0"/>
    <w:rsid w:val="00CE1B85"/>
    <w:rsid w:val="00D112C2"/>
    <w:rsid w:val="00D41F7B"/>
    <w:rsid w:val="00D532CA"/>
    <w:rsid w:val="00D62462"/>
    <w:rsid w:val="00D90AB3"/>
    <w:rsid w:val="00DF274D"/>
    <w:rsid w:val="00E3453D"/>
    <w:rsid w:val="00E54F1E"/>
    <w:rsid w:val="00E751D7"/>
    <w:rsid w:val="00E87269"/>
    <w:rsid w:val="00E95534"/>
    <w:rsid w:val="00EA1B88"/>
    <w:rsid w:val="00EC16B1"/>
    <w:rsid w:val="00EE117A"/>
    <w:rsid w:val="00EF5F70"/>
    <w:rsid w:val="00FB2562"/>
    <w:rsid w:val="00FC4FEE"/>
    <w:rsid w:val="00FC67C7"/>
    <w:rsid w:val="00FD5D19"/>
    <w:rsid w:val="00FF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35061F4-FBC3-3E42-99F0-0A7F44514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5B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5B51"/>
  </w:style>
  <w:style w:type="paragraph" w:styleId="Footer">
    <w:name w:val="footer"/>
    <w:basedOn w:val="Normal"/>
    <w:link w:val="FooterChar"/>
    <w:uiPriority w:val="99"/>
    <w:unhideWhenUsed/>
    <w:rsid w:val="00735B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5B51"/>
  </w:style>
  <w:style w:type="paragraph" w:styleId="Revision">
    <w:name w:val="Revision"/>
    <w:hidden/>
    <w:uiPriority w:val="99"/>
    <w:semiHidden/>
    <w:rsid w:val="00EF5F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96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28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73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97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7513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4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0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60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91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423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07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82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64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7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30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65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on Robinson</dc:creator>
  <cp:keywords/>
  <dc:description/>
  <cp:lastModifiedBy>Shivon Robinson</cp:lastModifiedBy>
  <cp:revision>6</cp:revision>
  <dcterms:created xsi:type="dcterms:W3CDTF">2025-09-16T01:45:00Z</dcterms:created>
  <dcterms:modified xsi:type="dcterms:W3CDTF">2025-10-20T22:42:00Z</dcterms:modified>
</cp:coreProperties>
</file>